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084D9" w14:textId="6D4A2D0D" w:rsidR="005B7035" w:rsidRPr="007C0D6A" w:rsidRDefault="00886E35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 w:rsidRPr="00E85432">
        <w:rPr>
          <w:rFonts w:ascii="Times New Roman" w:hAnsi="Times New Roman"/>
        </w:rPr>
        <w:t xml:space="preserve"> </w:t>
      </w:r>
      <w:r w:rsidR="008A2E7C">
        <w:rPr>
          <w:rFonts w:ascii="Times New Roman" w:hAnsi="Times New Roman" w:hint="eastAsia"/>
        </w:rPr>
        <w:t>S</w:t>
      </w:r>
      <w:r w:rsidR="00E85432" w:rsidRPr="00E85432">
        <w:rPr>
          <w:rFonts w:ascii="Times New Roman" w:hAnsi="Times New Roman"/>
        </w:rPr>
        <w:t>II</w:t>
      </w:r>
      <w:r w:rsidR="001B5555" w:rsidRPr="007C0D6A">
        <w:rPr>
          <w:rFonts w:ascii="Times New Roman" w:hAnsi="Times New Roman"/>
        </w:rPr>
        <w:t>.</w:t>
      </w:r>
      <w:r w:rsidR="00990570" w:rsidRPr="007C0D6A">
        <w:rPr>
          <w:rFonts w:ascii="Times New Roman" w:hAnsi="Times New Roman"/>
        </w:rPr>
        <w:t xml:space="preserve"> </w:t>
      </w:r>
      <w:r w:rsidR="00AE013D" w:rsidRPr="007C0D6A">
        <w:rPr>
          <w:rFonts w:ascii="Times New Roman" w:hAnsi="Times New Roman"/>
        </w:rPr>
        <w:t xml:space="preserve">List of mutated genes present in </w:t>
      </w:r>
      <w:r w:rsidR="00E81756" w:rsidRPr="007C0D6A">
        <w:rPr>
          <w:rFonts w:ascii="Times New Roman" w:hAnsi="Times New Roman"/>
        </w:rPr>
        <w:t xml:space="preserve">the </w:t>
      </w:r>
      <w:r w:rsidR="00AE013D" w:rsidRPr="007C0D6A">
        <w:rPr>
          <w:rFonts w:ascii="Times New Roman" w:hAnsi="Times New Roman"/>
        </w:rPr>
        <w:t xml:space="preserve">M1-4 and M2-6 clones but </w:t>
      </w:r>
      <w:r w:rsidR="00E81756" w:rsidRPr="007C0D6A">
        <w:rPr>
          <w:rFonts w:ascii="Times New Roman" w:hAnsi="Times New Roman"/>
        </w:rPr>
        <w:t>absent</w:t>
      </w:r>
      <w:r w:rsidR="00AE013D" w:rsidRPr="007C0D6A">
        <w:rPr>
          <w:rFonts w:ascii="Times New Roman" w:hAnsi="Times New Roman"/>
        </w:rPr>
        <w:t xml:space="preserve"> in </w:t>
      </w:r>
      <w:r w:rsidR="00E81756" w:rsidRPr="007C0D6A">
        <w:rPr>
          <w:rFonts w:ascii="Times New Roman" w:hAnsi="Times New Roman"/>
        </w:rPr>
        <w:t xml:space="preserve">the </w:t>
      </w:r>
      <w:r w:rsidR="00AE013D" w:rsidRPr="007C0D6A">
        <w:rPr>
          <w:rFonts w:ascii="Times New Roman" w:hAnsi="Times New Roman"/>
        </w:rPr>
        <w:t>parental MCF7 cells</w:t>
      </w:r>
      <w:r w:rsidR="001B5555" w:rsidRPr="007C0D6A">
        <w:rPr>
          <w:rFonts w:ascii="Times New Roman" w:hAnsi="Times New Roman"/>
        </w:rPr>
        <w:t>.</w:t>
      </w:r>
    </w:p>
    <w:tbl>
      <w:tblPr>
        <w:tblpPr w:leftFromText="142" w:rightFromText="142" w:vertAnchor="text" w:tblpY="1"/>
        <w:tblOverlap w:val="never"/>
        <w:tblW w:w="494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5"/>
        <w:gridCol w:w="991"/>
        <w:gridCol w:w="991"/>
        <w:gridCol w:w="653"/>
        <w:gridCol w:w="476"/>
        <w:gridCol w:w="1256"/>
        <w:gridCol w:w="2126"/>
        <w:gridCol w:w="476"/>
        <w:gridCol w:w="476"/>
        <w:gridCol w:w="1557"/>
        <w:gridCol w:w="5022"/>
      </w:tblGrid>
      <w:tr w:rsidR="00CE34D2" w14:paraId="090DC1DC" w14:textId="77777777" w:rsidTr="007102A9">
        <w:trPr>
          <w:trHeight w:val="38"/>
        </w:trPr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834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hr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1AF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tart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F7C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End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7D5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Ref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E88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15B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ene.refGene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56B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ExonicFunc.refGene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402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DP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452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Ref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92C1" w14:textId="7F5E500C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MAF</w:t>
            </w:r>
            <w:r w:rsidR="000D7310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=</w:t>
            </w:r>
            <w:r w:rsidR="000D7310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(DP-Ref)/DP</w:t>
            </w:r>
          </w:p>
        </w:tc>
        <w:tc>
          <w:tcPr>
            <w:tcW w:w="1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C8A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Description</w:t>
            </w:r>
          </w:p>
        </w:tc>
      </w:tr>
      <w:tr w:rsidR="00CE34D2" w14:paraId="49F830CB" w14:textId="77777777" w:rsidTr="007102A9">
        <w:trPr>
          <w:trHeight w:val="38"/>
        </w:trPr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D82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79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4286119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00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4286119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A02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F7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5C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SMD2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1AA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1A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5E1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A5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76068376</w:t>
            </w:r>
          </w:p>
        </w:tc>
        <w:tc>
          <w:tcPr>
            <w:tcW w:w="17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51F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UB and Sushi multiple domains 2</w:t>
            </w:r>
          </w:p>
        </w:tc>
      </w:tr>
      <w:tr w:rsidR="00CE34D2" w14:paraId="63ECD035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13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91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3330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AB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3330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6F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E5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B5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EK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FBD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0FC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AA6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DC9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94756554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B50" w14:textId="0CE6AE83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IMA related kinase 10</w:t>
            </w:r>
          </w:p>
        </w:tc>
      </w:tr>
      <w:tr w:rsidR="00CE34D2" w14:paraId="45B7896F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A6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A8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65276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11B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65276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F13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9F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085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T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A8A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85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4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809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B6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75510204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E0C" w14:textId="72240670" w:rsidR="00AD0E75" w:rsidRPr="007C0D6A" w:rsidRDefault="00886E35" w:rsidP="00BF6D3B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H3 and cysteine rich domain</w:t>
            </w:r>
          </w:p>
        </w:tc>
      </w:tr>
      <w:tr w:rsidR="00CE34D2" w14:paraId="2D6F6F6E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E3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AA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31222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28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31222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E1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FA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18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OMGNT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9E4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64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51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1C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68939394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666" w14:textId="736F29E8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rotein O-linked mannose N-acetylglucosaminyltransferase 2</w:t>
            </w:r>
          </w:p>
        </w:tc>
      </w:tr>
      <w:tr w:rsidR="00CE34D2" w14:paraId="243E514F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9C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07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09982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CF6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09982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23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8D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C9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XYLP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64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113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4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90C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AD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9770773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0CE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-phosphoxylose phosphatase 1</w:t>
            </w:r>
          </w:p>
        </w:tc>
      </w:tr>
      <w:tr w:rsidR="00CE34D2" w14:paraId="789B98B7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C4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E68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539946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7D5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539946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0A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1E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708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DHX3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21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43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4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29C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12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8775510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F9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DEAH-box helicase 36</w:t>
            </w:r>
          </w:p>
        </w:tc>
      </w:tr>
      <w:tr w:rsidR="00CE34D2" w14:paraId="6795B454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28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A29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836953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F26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836953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21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A7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DE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BCC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9C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BD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2C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12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59668508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C4CE" w14:textId="6B17D8D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TP binding cassette subfamily C member 5</w:t>
            </w:r>
          </w:p>
        </w:tc>
      </w:tr>
      <w:tr w:rsidR="00CE34D2" w14:paraId="02469478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BC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BE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199526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A9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199526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D5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D6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13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YNPO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BC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D02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4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B7C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CD1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58333333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1692" w14:textId="100895DD" w:rsidR="00AD0E75" w:rsidRPr="007C0D6A" w:rsidRDefault="00A44964" w:rsidP="00F03B46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</w:t>
            </w:r>
            <w:r w:rsidR="00886E35"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ynaptopodin 2</w:t>
            </w:r>
          </w:p>
        </w:tc>
      </w:tr>
      <w:tr w:rsidR="00CE34D2" w14:paraId="04803704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04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BA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289385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747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289385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605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13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96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BHD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B7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4F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E55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07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72277228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1B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bhydrolase domain containing 18</w:t>
            </w:r>
          </w:p>
        </w:tc>
      </w:tr>
      <w:tr w:rsidR="00CE34D2" w14:paraId="76970AF8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64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59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97474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538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97474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B6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F8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EFF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ZFYVE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5C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3F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BD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04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59124088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14C" w14:textId="20D4EDD0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zinc finger FYVE-type containing 16</w:t>
            </w:r>
          </w:p>
        </w:tc>
      </w:tr>
      <w:tr w:rsidR="00CE34D2" w14:paraId="7F3E7ECD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E8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D7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9257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92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9257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690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A0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95E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OR2B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33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77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6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FB1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1D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7735849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74BF" w14:textId="4EB775D5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olfactory receptor family 2 subfamily B member 6</w:t>
            </w:r>
          </w:p>
        </w:tc>
      </w:tr>
      <w:tr w:rsidR="00CE34D2" w14:paraId="1F2557ED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804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1C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19179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B6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19179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713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FA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43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KHD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BA7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3D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AD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FD5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2627737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B4B" w14:textId="2B5B9480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iliary IPT domain containing fibrocystin/polyductin</w:t>
            </w:r>
          </w:p>
        </w:tc>
      </w:tr>
      <w:tr w:rsidR="00CE34D2" w14:paraId="055FCFD7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41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4D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19003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3B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19003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FE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A0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033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RG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ACB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E07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79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55B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4693877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D9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rginase 1</w:t>
            </w:r>
          </w:p>
        </w:tc>
      </w:tr>
      <w:tr w:rsidR="00CE34D2" w14:paraId="3ED577C8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E9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302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052548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157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052548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7E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A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24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9EE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TXN7L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5D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frameshift deletio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82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6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D0D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92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2205567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C4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taxin 7 like 1</w:t>
            </w:r>
          </w:p>
        </w:tc>
      </w:tr>
      <w:tr w:rsidR="00CE34D2" w14:paraId="2AF9D03C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0DA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28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4667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C5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4667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77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B1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D6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NTL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9F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D3A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34E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ECB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29608939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F2D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entlein</w:t>
            </w:r>
          </w:p>
        </w:tc>
      </w:tr>
      <w:tr w:rsidR="00CE34D2" w14:paraId="6D79E89E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49E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D3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960978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C4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960978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94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AGG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824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90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9orf1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9E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B02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61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EC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6086956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592" w14:textId="17D1B712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seudogene</w:t>
            </w:r>
          </w:p>
        </w:tc>
      </w:tr>
      <w:tr w:rsidR="00CE34D2" w14:paraId="2CAFB2F8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9A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FB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18577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AD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18577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8C6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F5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1AF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R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171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D5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535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256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9090909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5A9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arnitine O-acetyltransferase</w:t>
            </w:r>
          </w:p>
        </w:tc>
      </w:tr>
      <w:tr w:rsidR="00CE34D2" w14:paraId="5A71455D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29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4AB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75949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968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75949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DF3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FE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D48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INTS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63C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C05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E9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0DE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0284697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2A57" w14:textId="68EB2058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integrator complex subunit 4</w:t>
            </w:r>
          </w:p>
        </w:tc>
      </w:tr>
      <w:tr w:rsidR="00CE34D2" w14:paraId="105587A8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11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32A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35539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71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35539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22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50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51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SA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F2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3E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9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75A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5C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389078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CD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ysteine sulfinic acid decarboxylase</w:t>
            </w:r>
          </w:p>
        </w:tc>
      </w:tr>
      <w:tr w:rsidR="00CE34D2" w14:paraId="741F380A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27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B8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01850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632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301850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C9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164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48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MEM132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F2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1A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AAE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A6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16793893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47C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ransmembrane protein 132D</w:t>
            </w:r>
          </w:p>
        </w:tc>
      </w:tr>
      <w:tr w:rsidR="00CE34D2" w14:paraId="24A73BD9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1E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8A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896130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549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896130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C2A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922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98C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PG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72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3BD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6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85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2E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5849056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4D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araplegin, mitochondrial metlloprotease</w:t>
            </w:r>
          </w:p>
        </w:tc>
      </w:tr>
      <w:tr w:rsidR="00CE34D2" w14:paraId="58C51FBF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BDC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AC9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29996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41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729996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50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1C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AEF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DR2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D8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42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35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4D0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0433436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E201" w14:textId="7732278A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erebellar degeneration related protein 2 like</w:t>
            </w:r>
          </w:p>
        </w:tc>
      </w:tr>
      <w:tr w:rsidR="00CE34D2" w14:paraId="4E8F983A" w14:textId="77777777" w:rsidTr="007102A9">
        <w:trPr>
          <w:trHeight w:val="84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C4F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1F9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60292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8DA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60292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07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E3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2C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SC5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5BF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C2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1B3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209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13636364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158" w14:textId="59646EC1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cavenger receptor cysteine rich family member with 5 domains</w:t>
            </w:r>
          </w:p>
        </w:tc>
      </w:tr>
      <w:tr w:rsidR="00CE34D2" w14:paraId="3FCB3D8E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B4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38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73359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9F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73359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D7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5E4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A4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EG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13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B5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619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00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2549019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D0A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aternally expressed 3</w:t>
            </w:r>
          </w:p>
        </w:tc>
      </w:tr>
      <w:tr w:rsidR="00CE34D2" w14:paraId="308C92BE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4D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74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6161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F45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6161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3C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A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6D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C3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RALGAPA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E9A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frameshift deletio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C5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B1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E7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1768953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C78" w14:textId="7CF9D9C5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Ral GTPase activating protein catalytic subunit alpha 2</w:t>
            </w:r>
          </w:p>
        </w:tc>
      </w:tr>
      <w:tr w:rsidR="00CE34D2" w14:paraId="010C9DA5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532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ACC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52589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D99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52589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F9A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8C0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9A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YGB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660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5C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E7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F3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19431279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59D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lycogen phosphorylase b</w:t>
            </w:r>
          </w:p>
        </w:tc>
      </w:tr>
      <w:tr w:rsidR="00CE34D2" w14:paraId="4A348401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52E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D7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66279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B0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66279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20F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43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573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PAR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7E4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E9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086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B9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48571428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0C7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ppar-alpha</w:t>
            </w:r>
          </w:p>
        </w:tc>
      </w:tr>
      <w:tr w:rsidR="00CE34D2" w14:paraId="1852AC92" w14:textId="77777777" w:rsidTr="007102A9">
        <w:trPr>
          <w:trHeight w:val="111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27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38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79359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2A3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79359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6BF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3FA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364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ZXD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DDC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87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4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3C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32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3553008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D106" w14:textId="3469FAA1" w:rsidR="00AD0E75" w:rsidRPr="007C0D6A" w:rsidRDefault="00293423" w:rsidP="00293423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z</w:t>
            </w:r>
            <w:r w:rsidR="00886E35"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inc finger X-linked duplicated A</w:t>
            </w:r>
          </w:p>
        </w:tc>
      </w:tr>
      <w:tr w:rsidR="00CE34D2" w14:paraId="155168B2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B4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B7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086846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37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086846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869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D3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CC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UCY2F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C4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topgai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9C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FD44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EADA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3794212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C2C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uanylate cyclase 2F, retinal</w:t>
            </w:r>
          </w:p>
        </w:tc>
      </w:tr>
      <w:tr w:rsidR="00CE34D2" w14:paraId="4524A5E0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DCB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96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27172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F9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27172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EC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1B9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69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LITRK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7A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7E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DEF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7F1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43083004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9115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SLIT and NTRK like family member 4</w:t>
            </w:r>
          </w:p>
        </w:tc>
      </w:tr>
      <w:tr w:rsidR="00CE34D2" w14:paraId="24328E12" w14:textId="77777777" w:rsidTr="007102A9">
        <w:trPr>
          <w:trHeight w:val="58"/>
        </w:trPr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54A6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28B7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774403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C81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14774403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5C33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C069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323F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FF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E53E8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CDE2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58C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33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9A80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0.27571116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D4CD" w14:textId="77777777" w:rsidR="00AD0E75" w:rsidRPr="007C0D6A" w:rsidRDefault="00886E35" w:rsidP="009F767E">
            <w:pPr>
              <w:widowControl/>
              <w:snapToGrid w:val="0"/>
              <w:spacing w:line="24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</w:pPr>
            <w:r w:rsidRPr="007C0D6A">
              <w:rPr>
                <w:rFonts w:ascii="Times New Roman" w:eastAsia="游ゴシック" w:hAnsi="Times New Roman"/>
                <w:color w:val="000000"/>
                <w:kern w:val="0"/>
                <w:sz w:val="13"/>
                <w:szCs w:val="13"/>
              </w:rPr>
              <w:t>ALF transcription elongation factor 2</w:t>
            </w:r>
          </w:p>
        </w:tc>
      </w:tr>
    </w:tbl>
    <w:p w14:paraId="196CFFAB" w14:textId="51AF40E9" w:rsidR="003F73E6" w:rsidRPr="007102A9" w:rsidRDefault="0034561A" w:rsidP="00293423">
      <w:pPr>
        <w:spacing w:line="240" w:lineRule="atLeast"/>
        <w:rPr>
          <w:rFonts w:ascii="Times New Roman" w:hAnsi="Times New Roman"/>
        </w:rPr>
      </w:pPr>
      <w:r w:rsidRPr="007102A9">
        <w:rPr>
          <w:rFonts w:ascii="Times New Roman" w:hAnsi="Times New Roman"/>
        </w:rPr>
        <w:t xml:space="preserve">Alt, altered nucleotide(s); </w:t>
      </w:r>
      <w:r w:rsidR="00886E35" w:rsidRPr="007102A9">
        <w:rPr>
          <w:rFonts w:ascii="Times New Roman" w:hAnsi="Times New Roman"/>
        </w:rPr>
        <w:t xml:space="preserve">Chr, chromosome; </w:t>
      </w:r>
      <w:r w:rsidR="006C5A44">
        <w:rPr>
          <w:rFonts w:ascii="Times New Roman" w:hAnsi="Times New Roman"/>
        </w:rPr>
        <w:t>DP, read depth at this position</w:t>
      </w:r>
      <w:r w:rsidR="00886E35" w:rsidRPr="007102A9">
        <w:rPr>
          <w:rFonts w:ascii="Times New Roman" w:hAnsi="Times New Roman"/>
        </w:rPr>
        <w:t>; ExonicFunc.refGene, type of alteration in RefSeq;</w:t>
      </w:r>
      <w:bookmarkStart w:id="0" w:name="_GoBack"/>
      <w:bookmarkEnd w:id="0"/>
      <w:r w:rsidR="00DC57AE" w:rsidRPr="00DC57AE">
        <w:rPr>
          <w:rFonts w:ascii="Times New Roman" w:hAnsi="Times New Roman"/>
        </w:rPr>
        <w:t xml:space="preserve"> </w:t>
      </w:r>
      <w:r w:rsidR="00DC57AE" w:rsidRPr="007102A9">
        <w:rPr>
          <w:rFonts w:ascii="Times New Roman" w:hAnsi="Times New Roman"/>
        </w:rPr>
        <w:t>Gene.refGene, RefSeq gene nomenclature</w:t>
      </w:r>
      <w:r w:rsidR="00886E35" w:rsidRPr="007102A9">
        <w:rPr>
          <w:rFonts w:ascii="Times New Roman" w:hAnsi="Times New Roman"/>
        </w:rPr>
        <w:t>; MAF, mutational allele frequency</w:t>
      </w:r>
      <w:r w:rsidR="00DC57AE">
        <w:rPr>
          <w:rFonts w:ascii="Times New Roman" w:hAnsi="Times New Roman"/>
        </w:rPr>
        <w:t xml:space="preserve"> </w:t>
      </w:r>
      <w:r w:rsidR="00DC57AE" w:rsidRPr="007102A9">
        <w:rPr>
          <w:rFonts w:ascii="Times New Roman" w:hAnsi="Times New Roman"/>
        </w:rPr>
        <w:t>Ref, reference base(s); Ref, reference sequence nucleotide(s); Start/End, location of nucleotide alteration</w:t>
      </w:r>
      <w:r w:rsidR="00DC57AE">
        <w:rPr>
          <w:rFonts w:ascii="Times New Roman" w:hAnsi="Times New Roman"/>
        </w:rPr>
        <w:t>.</w:t>
      </w:r>
      <w:r w:rsidR="00DC57AE" w:rsidRPr="0034561A">
        <w:rPr>
          <w:rFonts w:ascii="Times New Roman" w:hAnsi="Times New Roman"/>
        </w:rPr>
        <w:t xml:space="preserve"> </w:t>
      </w:r>
      <w:r w:rsidR="00DC57AE" w:rsidRPr="007102A9">
        <w:rPr>
          <w:rFonts w:ascii="Times New Roman" w:hAnsi="Times New Roman"/>
        </w:rPr>
        <w:t>Alt, altered nucleotide(s)</w:t>
      </w:r>
    </w:p>
    <w:sectPr w:rsidR="003F73E6" w:rsidRPr="007102A9" w:rsidSect="0034723B">
      <w:pgSz w:w="1682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2A47D" w14:textId="77777777" w:rsidR="00C434D8" w:rsidRDefault="00C434D8" w:rsidP="00176349">
      <w:r>
        <w:separator/>
      </w:r>
    </w:p>
  </w:endnote>
  <w:endnote w:type="continuationSeparator" w:id="0">
    <w:p w14:paraId="1239DDE8" w14:textId="77777777" w:rsidR="00C434D8" w:rsidRDefault="00C434D8" w:rsidP="0017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3F3F4C" w14:textId="77777777" w:rsidR="00C434D8" w:rsidRDefault="00C434D8" w:rsidP="00176349">
      <w:r>
        <w:separator/>
      </w:r>
    </w:p>
  </w:footnote>
  <w:footnote w:type="continuationSeparator" w:id="0">
    <w:p w14:paraId="65108971" w14:textId="77777777" w:rsidR="00C434D8" w:rsidRDefault="00C434D8" w:rsidP="00176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niqueDocId" w:val="a1ad6d11-d6d5-4f04-9fef-c6612a4facb2"/>
  </w:docVars>
  <w:rsids>
    <w:rsidRoot w:val="00AD0E75"/>
    <w:rsid w:val="0003452C"/>
    <w:rsid w:val="000431A9"/>
    <w:rsid w:val="00047DC6"/>
    <w:rsid w:val="000D7310"/>
    <w:rsid w:val="00176349"/>
    <w:rsid w:val="001A3677"/>
    <w:rsid w:val="001B5555"/>
    <w:rsid w:val="00232919"/>
    <w:rsid w:val="002431AD"/>
    <w:rsid w:val="00293423"/>
    <w:rsid w:val="00295575"/>
    <w:rsid w:val="003373B3"/>
    <w:rsid w:val="0034561A"/>
    <w:rsid w:val="0034723B"/>
    <w:rsid w:val="00374D8C"/>
    <w:rsid w:val="003933AE"/>
    <w:rsid w:val="00396DC2"/>
    <w:rsid w:val="003F73E6"/>
    <w:rsid w:val="0041052F"/>
    <w:rsid w:val="0045131C"/>
    <w:rsid w:val="00455CED"/>
    <w:rsid w:val="00463CD0"/>
    <w:rsid w:val="004A0B61"/>
    <w:rsid w:val="004E69F3"/>
    <w:rsid w:val="005B7035"/>
    <w:rsid w:val="00662D19"/>
    <w:rsid w:val="006C2C83"/>
    <w:rsid w:val="006C5A44"/>
    <w:rsid w:val="006E38D2"/>
    <w:rsid w:val="006F59B5"/>
    <w:rsid w:val="007102A9"/>
    <w:rsid w:val="00733C32"/>
    <w:rsid w:val="007612D8"/>
    <w:rsid w:val="00761F20"/>
    <w:rsid w:val="0078396D"/>
    <w:rsid w:val="007C0D6A"/>
    <w:rsid w:val="007C2D5B"/>
    <w:rsid w:val="007E2AD4"/>
    <w:rsid w:val="00886E35"/>
    <w:rsid w:val="008A2E7C"/>
    <w:rsid w:val="008C477A"/>
    <w:rsid w:val="00985DC1"/>
    <w:rsid w:val="00990570"/>
    <w:rsid w:val="009B5B47"/>
    <w:rsid w:val="009B7199"/>
    <w:rsid w:val="009F767E"/>
    <w:rsid w:val="00A21D76"/>
    <w:rsid w:val="00A224EB"/>
    <w:rsid w:val="00A44964"/>
    <w:rsid w:val="00A8157C"/>
    <w:rsid w:val="00A97938"/>
    <w:rsid w:val="00AD0E75"/>
    <w:rsid w:val="00AE013D"/>
    <w:rsid w:val="00B13C64"/>
    <w:rsid w:val="00B77B0B"/>
    <w:rsid w:val="00BF1E00"/>
    <w:rsid w:val="00BF6D3B"/>
    <w:rsid w:val="00C434D8"/>
    <w:rsid w:val="00C85F89"/>
    <w:rsid w:val="00CA3678"/>
    <w:rsid w:val="00CE34D2"/>
    <w:rsid w:val="00D45724"/>
    <w:rsid w:val="00D824FE"/>
    <w:rsid w:val="00DC57AE"/>
    <w:rsid w:val="00E50D69"/>
    <w:rsid w:val="00E81756"/>
    <w:rsid w:val="00E84BB4"/>
    <w:rsid w:val="00E85432"/>
    <w:rsid w:val="00EA72BC"/>
    <w:rsid w:val="00F03B46"/>
    <w:rsid w:val="00F119DB"/>
    <w:rsid w:val="00FB3F84"/>
    <w:rsid w:val="00FE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6DB7F6"/>
  <w15:docId w15:val="{2CBF7FE4-1BFD-4557-B50C-E82213C0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0"/>
    <w:uiPriority w:val="9"/>
    <w:qFormat/>
    <w:rsid w:val="00AD0E7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0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0E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0E7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0E7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0E7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0E7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0E7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0E7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0E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D0E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D0E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D0E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D0E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D0E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D0E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D0E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D0E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D0E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D0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0E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D0E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0E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D0E75"/>
    <w:rPr>
      <w:rFonts w:cs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0E7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D0E7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D0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D0E75"/>
    <w:rPr>
      <w:rFonts w:cs="Times New Roman"/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D0E7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431A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431AD"/>
    <w:rPr>
      <w:rFonts w:cs="Times New Roman"/>
    </w:rPr>
  </w:style>
  <w:style w:type="paragraph" w:styleId="ac">
    <w:name w:val="footer"/>
    <w:basedOn w:val="a"/>
    <w:link w:val="ad"/>
    <w:uiPriority w:val="99"/>
    <w:unhideWhenUsed/>
    <w:rsid w:val="002431A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431AD"/>
    <w:rPr>
      <w:rFonts w:cs="Times New Roman"/>
    </w:rPr>
  </w:style>
  <w:style w:type="paragraph" w:styleId="ae">
    <w:name w:val="Balloon Text"/>
    <w:basedOn w:val="a"/>
    <w:link w:val="af"/>
    <w:uiPriority w:val="99"/>
    <w:semiHidden/>
    <w:unhideWhenUsed/>
    <w:rsid w:val="007612D8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7612D8"/>
    <w:rPr>
      <w:rFonts w:ascii="Tahoma" w:hAnsi="Tahoma" w:cs="Tahoma"/>
      <w:sz w:val="16"/>
      <w:szCs w:val="16"/>
    </w:rPr>
  </w:style>
  <w:style w:type="paragraph" w:styleId="af0">
    <w:name w:val="Revision"/>
    <w:hidden/>
    <w:uiPriority w:val="99"/>
    <w:semiHidden/>
    <w:rsid w:val="00FB3F8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3D71F7-B307-49D2-AFC7-15E87641C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6</Words>
  <Characters>3170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fumi Shimoda</dc:creator>
  <cp:lastModifiedBy>kaori kawasaki</cp:lastModifiedBy>
  <cp:revision>4</cp:revision>
  <cp:lastPrinted>2024-05-18T05:09:00Z</cp:lastPrinted>
  <dcterms:created xsi:type="dcterms:W3CDTF">2025-05-25T23:42:00Z</dcterms:created>
  <dcterms:modified xsi:type="dcterms:W3CDTF">2025-06-0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7bc5d3b2eaf4e7b9e48a431b869172f</vt:lpwstr>
  </property>
  <property fmtid="{D5CDD505-2E9C-101B-9397-08002B2CF9AE}" pid="3" name="TrinkaCustomProp">
    <vt:lpwstr>0853df14f16f4929bd8a402c2206db0b</vt:lpwstr>
  </property>
  <property fmtid="{D5CDD505-2E9C-101B-9397-08002B2CF9AE}" pid="4" name="DotEnagoUniqueKey">
    <vt:lpwstr>|051ddc68187deea-9c5a-4e0c-ed1e-a1747964275001-5c35f168</vt:lpwstr>
  </property>
</Properties>
</file>